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 Basic characteristic of selected functional polymorphism</w:t>
      </w:r>
    </w:p>
    <w:tbl>
      <w:tblPr>
        <w:tblStyle w:val="2"/>
        <w:tblW w:w="1380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593"/>
        <w:gridCol w:w="4375"/>
        <w:gridCol w:w="1115"/>
        <w:gridCol w:w="695"/>
        <w:gridCol w:w="1580"/>
        <w:gridCol w:w="32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#</w:t>
            </w:r>
          </w:p>
        </w:tc>
        <w:tc>
          <w:tcPr>
            <w:tcW w:w="159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on</w:t>
            </w:r>
          </w:p>
        </w:tc>
        <w:tc>
          <w:tcPr>
            <w:tcW w:w="43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  <w:r>
              <w:rPr>
                <w:rStyle w:val="6"/>
                <w:sz w:val="21"/>
                <w:szCs w:val="21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equence</w:t>
            </w:r>
          </w:p>
        </w:tc>
        <w:tc>
          <w:tcPr>
            <w:tcW w:w="111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d-type allele</w:t>
            </w:r>
          </w:p>
        </w:tc>
        <w:tc>
          <w:tcPr>
            <w:tcW w:w="69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ds ratio</w:t>
            </w:r>
          </w:p>
        </w:tc>
        <w:tc>
          <w:tcPr>
            <w:tcW w:w="15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323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ential functional predi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9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1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3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348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9:7628345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B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: Intron Varia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: 2KB Upstream Varian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.58*10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>-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B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09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3:149125697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T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||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S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4.91*10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>-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B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344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r11:6890714 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10A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||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2D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.66*10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>-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095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:98517378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: Intron Varia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PO-A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: 2KB Upstream Varian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8.03*10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>-5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B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524768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:33792701</w:t>
            </w:r>
          </w:p>
        </w:tc>
        <w:tc>
          <w:tcPr>
            <w:tcW w:w="4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53750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: Non Coding Transcript Variant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*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3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B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03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te:#, variant variables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transcription factor binding site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microRNA </w:t>
            </w:r>
          </w:p>
        </w:tc>
      </w:tr>
    </w:tbl>
    <w:p/>
    <w:p/>
    <w:p/>
    <w:p/>
    <w:p/>
    <w:p/>
    <w:p/>
    <w:p/>
    <w:p/>
    <w:p/>
    <w:p/>
    <w:p/>
    <w:p/>
    <w:p/>
    <w:p/>
    <w:p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Primers sequences of functional polymorphisms used for polymerase chain reaction (PCR)</w:t>
      </w:r>
    </w:p>
    <w:p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tbl>
      <w:tblPr>
        <w:tblStyle w:val="2"/>
        <w:tblW w:w="113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4982"/>
        <w:gridCol w:w="51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3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P</w:t>
            </w:r>
          </w:p>
        </w:tc>
        <w:tc>
          <w:tcPr>
            <w:tcW w:w="49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s Sequence</w:t>
            </w:r>
          </w:p>
        </w:tc>
        <w:tc>
          <w:tcPr>
            <w:tcW w:w="51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s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34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'-ACGTTGGATGGGGATCTAGGTAAAAGTCC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'-ACGTTGGATGAGGGAATGGGAAGAAGAGAG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'-ACGTTGGATGAAAAGTGTGTGGCACCTCT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'-ACGTTGGATGTCATTATAGAAGGTGAAGGG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34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'-ACGTTGGATGGATGGATATGGTAATTACC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'-ACGTTGGATGGTTTGGGAATACAGTGTGATG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09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'-ACGTTGGATGGGTTTGCTTATGCCTGCCG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'-ACGTTGGATGCACTGTCTCTTACAAGGCA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5247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'-ACGTTGGATGCAGGCTTATCCAGCAACATC-3'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'-ACGTTGGATGACATTCCAGATGAACATGGG-3'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</w:p>
    <w:p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</w:p>
    <w:p>
      <w:pPr>
        <w:rPr>
          <w:rFonts w:hint="eastAsia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yZmZlM2RiNzNkODYzMmRmMzE4MjFlOTcxMTVjYTIifQ=="/>
  </w:docVars>
  <w:rsids>
    <w:rsidRoot w:val="00000000"/>
    <w:rsid w:val="319A5BF1"/>
    <w:rsid w:val="4F2361AF"/>
    <w:rsid w:val="6EBA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5">
    <w:name w:val="font31"/>
    <w:basedOn w:val="3"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6">
    <w:name w:val="font51"/>
    <w:basedOn w:val="3"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7">
    <w:name w:val="font6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8">
    <w:name w:val="font7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4</Words>
  <Characters>1134</Characters>
  <Lines>0</Lines>
  <Paragraphs>0</Paragraphs>
  <TotalTime>3</TotalTime>
  <ScaleCrop>false</ScaleCrop>
  <LinksUpToDate>false</LinksUpToDate>
  <CharactersWithSpaces>119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3:35:00Z</dcterms:created>
  <dc:creator>29877</dc:creator>
  <cp:lastModifiedBy>雨露</cp:lastModifiedBy>
  <dcterms:modified xsi:type="dcterms:W3CDTF">2024-08-05T02:0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38CD7D418E3411C8B895E5443C2D97A_12</vt:lpwstr>
  </property>
</Properties>
</file>